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CA9" w:rsidRDefault="00FA1CA9" w:rsidP="00FA1CA9">
      <w:pPr>
        <w:rPr>
          <w:rFonts w:ascii="Arial" w:hAnsi="Arial" w:cs="Arial"/>
          <w:sz w:val="24"/>
          <w:szCs w:val="24"/>
          <w:highlight w:val="yellow"/>
          <w:lang w:val="en-US"/>
        </w:rPr>
      </w:pPr>
    </w:p>
    <w:p w:rsidR="00FA1CA9" w:rsidRPr="0019703C" w:rsidRDefault="00CE38A3" w:rsidP="00FA1CA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proofErr w:type="gramStart"/>
      <w:r>
        <w:rPr>
          <w:rFonts w:ascii="Times New Roman" w:hAnsi="Times New Roman" w:cs="Times New Roman"/>
          <w:b/>
          <w:sz w:val="20"/>
          <w:szCs w:val="20"/>
          <w:lang w:val="en-US"/>
        </w:rPr>
        <w:t>Table  5</w:t>
      </w:r>
      <w:proofErr w:type="gramEnd"/>
      <w:r w:rsidR="00FA1CA9" w:rsidRPr="0019703C">
        <w:rPr>
          <w:rFonts w:ascii="Times New Roman" w:hAnsi="Times New Roman" w:cs="Times New Roman"/>
          <w:sz w:val="20"/>
          <w:szCs w:val="20"/>
          <w:lang w:val="en-US"/>
        </w:rPr>
        <w:t xml:space="preserve">.  Statistical data from Figure </w:t>
      </w:r>
      <w:r w:rsidR="00AF6D76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FA1CA9" w:rsidRPr="0019703C">
        <w:rPr>
          <w:rFonts w:ascii="Times New Roman" w:hAnsi="Times New Roman" w:cs="Times New Roman"/>
          <w:sz w:val="20"/>
          <w:szCs w:val="20"/>
          <w:lang w:val="en-US"/>
        </w:rPr>
        <w:t>. Bold numbers indicates significant differences.</w:t>
      </w:r>
    </w:p>
    <w:tbl>
      <w:tblPr>
        <w:tblW w:w="104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1417"/>
        <w:gridCol w:w="1134"/>
        <w:gridCol w:w="1418"/>
        <w:gridCol w:w="1134"/>
        <w:gridCol w:w="1134"/>
        <w:gridCol w:w="850"/>
        <w:gridCol w:w="1276"/>
      </w:tblGrid>
      <w:tr w:rsidR="00FA1CA9" w:rsidRPr="00CE38A3" w:rsidTr="002C118B">
        <w:trPr>
          <w:trHeight w:val="297"/>
          <w:jc w:val="center"/>
        </w:trPr>
        <w:tc>
          <w:tcPr>
            <w:tcW w:w="21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DD7EE"/>
            <w:vAlign w:val="bottom"/>
            <w:hideMark/>
          </w:tcPr>
          <w:p w:rsidR="002A67E4" w:rsidRDefault="002A67E4" w:rsidP="002C118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</w:t>
            </w:r>
          </w:p>
          <w:p w:rsidR="00FA1CA9" w:rsidRPr="0019703C" w:rsidRDefault="00CE38A3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5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A1CA9" w:rsidRPr="00AF6D76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F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ADMINISTRATIVE PERSONNEL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A1CA9" w:rsidRPr="00AF6D76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F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RESEARCHER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AF6D76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F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AF6D76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AF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df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AF6D76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F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</w:t>
            </w:r>
          </w:p>
        </w:tc>
      </w:tr>
      <w:tr w:rsidR="00FA1CA9" w:rsidRPr="00CE38A3" w:rsidTr="002C118B">
        <w:trPr>
          <w:trHeight w:val="297"/>
          <w:jc w:val="center"/>
        </w:trPr>
        <w:tc>
          <w:tcPr>
            <w:tcW w:w="21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A1CA9" w:rsidRPr="00AF6D76" w:rsidRDefault="00FA1CA9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AF6D76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F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AF6D76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AF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e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AF6D76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F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AF6D76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AF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em</w:t>
            </w:r>
            <w:proofErr w:type="spellEnd"/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1CA9" w:rsidRPr="00AF6D76" w:rsidRDefault="00FA1CA9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1CA9" w:rsidRPr="00AF6D76" w:rsidRDefault="00FA1CA9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A1CA9" w:rsidRPr="00AF6D76" w:rsidRDefault="00FA1CA9" w:rsidP="002C11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FA1CA9" w:rsidRPr="0019703C" w:rsidTr="002C118B">
        <w:trPr>
          <w:trHeight w:val="297"/>
          <w:jc w:val="center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AF6D76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F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SJL (MI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AF6D76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F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8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AF6D76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F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6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AF6D76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F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4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AF6D76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AF6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AF6D76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AF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4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AF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14</w:t>
            </w:r>
            <w:r w:rsidRPr="00197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97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&lt;0.0001</w:t>
            </w:r>
          </w:p>
        </w:tc>
      </w:tr>
      <w:tr w:rsidR="00FA1CA9" w:rsidRPr="0019703C" w:rsidTr="002C118B">
        <w:trPr>
          <w:trHeight w:val="283"/>
          <w:jc w:val="center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T. MOV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3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6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7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42</w:t>
            </w:r>
          </w:p>
        </w:tc>
      </w:tr>
      <w:tr w:rsidR="00FA1CA9" w:rsidRPr="0019703C" w:rsidTr="002C118B">
        <w:trPr>
          <w:trHeight w:val="297"/>
          <w:jc w:val="center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TEMPERA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7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86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1</w:t>
            </w:r>
          </w:p>
        </w:tc>
      </w:tr>
      <w:tr w:rsidR="00FA1CA9" w:rsidRPr="0019703C" w:rsidTr="002C118B">
        <w:trPr>
          <w:trHeight w:val="283"/>
          <w:jc w:val="center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LIGHT EXPO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-6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21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97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6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97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5.</w:t>
            </w:r>
            <w:r w:rsidRPr="00197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97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3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97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97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01</w:t>
            </w:r>
          </w:p>
        </w:tc>
      </w:tr>
      <w:tr w:rsidR="00FA1CA9" w:rsidRPr="0019703C" w:rsidTr="002C118B">
        <w:trPr>
          <w:trHeight w:val="297"/>
          <w:jc w:val="center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1970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ACCELER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19703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1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97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7.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97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97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3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97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97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1CA9" w:rsidRPr="0019703C" w:rsidRDefault="00FA1CA9" w:rsidP="002C1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1970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4</w:t>
            </w:r>
          </w:p>
        </w:tc>
      </w:tr>
    </w:tbl>
    <w:p w:rsidR="00FA1CA9" w:rsidRPr="0019703C" w:rsidRDefault="00FA1CA9" w:rsidP="00FA1CA9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FA1CA9" w:rsidRPr="0019703C" w:rsidSect="004C473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599"/>
    <w:rsid w:val="00095584"/>
    <w:rsid w:val="0019703C"/>
    <w:rsid w:val="002A67E4"/>
    <w:rsid w:val="004B1DEF"/>
    <w:rsid w:val="004C4736"/>
    <w:rsid w:val="007858E0"/>
    <w:rsid w:val="00794A71"/>
    <w:rsid w:val="007D432B"/>
    <w:rsid w:val="008C3FB2"/>
    <w:rsid w:val="00AF6D76"/>
    <w:rsid w:val="00CE38A3"/>
    <w:rsid w:val="00D03AA1"/>
    <w:rsid w:val="00EE4E9B"/>
    <w:rsid w:val="00EE5599"/>
    <w:rsid w:val="00FA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F6B5A6-A05A-42C6-9F22-3B5E86ADE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C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19703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1970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 Espitia</dc:creator>
  <cp:keywords/>
  <dc:description/>
  <cp:lastModifiedBy>Estefa Espitia</cp:lastModifiedBy>
  <cp:revision>7</cp:revision>
  <dcterms:created xsi:type="dcterms:W3CDTF">2022-04-27T01:40:00Z</dcterms:created>
  <dcterms:modified xsi:type="dcterms:W3CDTF">2022-10-02T21:38:00Z</dcterms:modified>
</cp:coreProperties>
</file>